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0E320" w14:textId="77777777" w:rsidR="00F67E09" w:rsidRDefault="00FC0248" w:rsidP="00FC02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D6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CA6D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4EF7B6" w14:textId="37C619EB" w:rsidR="00FC0248" w:rsidRPr="00F67E09" w:rsidRDefault="00FC0248" w:rsidP="00FC0248">
      <w:pPr>
        <w:rPr>
          <w:rStyle w:val="Titolo2Carattere"/>
          <w:rFonts w:cs="Times New Roman"/>
          <w:bCs/>
          <w:i/>
          <w:iCs/>
          <w:sz w:val="24"/>
          <w:szCs w:val="24"/>
        </w:rPr>
      </w:pPr>
      <w:r w:rsidRPr="00F67E09">
        <w:rPr>
          <w:rStyle w:val="Titolo2Carattere"/>
          <w:rFonts w:cs="Times New Roman"/>
          <w:bCs/>
          <w:i/>
          <w:iCs/>
          <w:sz w:val="24"/>
          <w:szCs w:val="24"/>
        </w:rPr>
        <w:t>Adolescents who referred the presence of any other risk of PTSD or ASD (n = 227)</w:t>
      </w:r>
    </w:p>
    <w:p w14:paraId="45DD174D" w14:textId="77777777" w:rsidR="00F67E09" w:rsidRPr="00CA6D67" w:rsidRDefault="00F67E09" w:rsidP="00FC0248">
      <w:pPr>
        <w:rPr>
          <w:rStyle w:val="Titolo2Carattere"/>
          <w:rFonts w:cs="Times New Roman"/>
          <w:b/>
          <w:bCs/>
          <w:sz w:val="24"/>
          <w:szCs w:val="24"/>
        </w:rPr>
      </w:pPr>
    </w:p>
    <w:p w14:paraId="6A81DFAD" w14:textId="77777777" w:rsidR="00FC0248" w:rsidRPr="00C261B8" w:rsidRDefault="00FC0248" w:rsidP="00FC0248">
      <w:pPr>
        <w:rPr>
          <w:rStyle w:val="Titolo2Carattere"/>
          <w:rFonts w:cs="Times New Roman"/>
          <w:b/>
          <w:bCs/>
          <w:szCs w:val="24"/>
        </w:rPr>
      </w:pPr>
      <w:r w:rsidRPr="00CA6D67">
        <w:rPr>
          <w:noProof/>
          <w:lang w:eastAsia="it-IT"/>
        </w:rPr>
        <w:drawing>
          <wp:inline distT="0" distB="0" distL="0" distR="0" wp14:anchorId="217CA729" wp14:editId="4625A3F7">
            <wp:extent cx="5486400" cy="3200400"/>
            <wp:effectExtent l="0" t="0" r="19050" b="19050"/>
            <wp:docPr id="23" name="Gra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36ED288" w14:textId="77777777" w:rsidR="00FC0248" w:rsidRPr="00FC0248" w:rsidRDefault="00FC0248" w:rsidP="00FC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8F675A" w14:textId="77777777" w:rsidR="00FC0248" w:rsidRPr="00FC0248" w:rsidRDefault="00FC02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C0248" w:rsidRPr="00FC02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9D"/>
    <w:rsid w:val="00176357"/>
    <w:rsid w:val="003761CA"/>
    <w:rsid w:val="00397613"/>
    <w:rsid w:val="003A4E69"/>
    <w:rsid w:val="004156B2"/>
    <w:rsid w:val="005E3B67"/>
    <w:rsid w:val="00735CAD"/>
    <w:rsid w:val="007E7141"/>
    <w:rsid w:val="00A0639D"/>
    <w:rsid w:val="00A1619C"/>
    <w:rsid w:val="00A62BE7"/>
    <w:rsid w:val="00AF2AE5"/>
    <w:rsid w:val="00B84F7D"/>
    <w:rsid w:val="00CA6D67"/>
    <w:rsid w:val="00E61C4A"/>
    <w:rsid w:val="00EB5F11"/>
    <w:rsid w:val="00F67E09"/>
    <w:rsid w:val="00FC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CC3E7"/>
  <w15:docId w15:val="{4B22A615-E92C-423D-8404-6A2FA260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C0248"/>
    <w:pPr>
      <w:keepNext/>
      <w:keepLines/>
      <w:spacing w:before="240" w:after="0" w:line="259" w:lineRule="auto"/>
      <w:outlineLvl w:val="0"/>
    </w:pPr>
    <w:rPr>
      <w:rFonts w:ascii="Times New Roman" w:eastAsia="Times New Roman" w:hAnsi="Times New Roman" w:cs="Times New Roman"/>
      <w:b/>
      <w:color w:val="000000" w:themeColor="text1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0248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color w:val="000000" w:themeColor="text1"/>
      <w:szCs w:val="26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C0248"/>
    <w:rPr>
      <w:rFonts w:ascii="Times New Roman" w:eastAsia="Times New Roman" w:hAnsi="Times New Roman" w:cs="Times New Roman"/>
      <w:b/>
      <w:color w:val="000000" w:themeColor="text1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0248"/>
    <w:rPr>
      <w:rFonts w:ascii="Times New Roman" w:eastAsiaTheme="majorEastAsia" w:hAnsi="Times New Roman" w:cstheme="majorBidi"/>
      <w:color w:val="000000" w:themeColor="text1"/>
      <w:szCs w:val="26"/>
      <w:lang w:val="en-GB" w:eastAsia="en-GB"/>
    </w:rPr>
  </w:style>
  <w:style w:type="paragraph" w:styleId="Paragrafoelenco">
    <w:name w:val="List Paragraph"/>
    <w:basedOn w:val="Normale"/>
    <w:uiPriority w:val="34"/>
    <w:qFormat/>
    <w:rsid w:val="00FC024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0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02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</c:f>
              <c:strCache>
                <c:ptCount val="1"/>
                <c:pt idx="0">
                  <c:v>Other trauma</c:v>
                </c:pt>
              </c:strCache>
            </c:strRef>
          </c:tx>
          <c:invertIfNegative val="0"/>
          <c:cat>
            <c:strRef>
              <c:f>Foglio1!$A$2:$A$14</c:f>
              <c:strCache>
                <c:ptCount val="13"/>
                <c:pt idx="0">
                  <c:v>Domestic violence</c:v>
                </c:pt>
                <c:pt idx="1">
                  <c:v>Accidents</c:v>
                </c:pt>
                <c:pt idx="2">
                  <c:v>Fires</c:v>
                </c:pt>
                <c:pt idx="3">
                  <c:v>Calamities</c:v>
                </c:pt>
                <c:pt idx="4">
                  <c:v>Violent crimes</c:v>
                </c:pt>
                <c:pt idx="5">
                  <c:v>Traumatic news</c:v>
                </c:pt>
                <c:pt idx="6">
                  <c:v>War crimes</c:v>
                </c:pt>
                <c:pt idx="7">
                  <c:v>Death threat</c:v>
                </c:pt>
                <c:pt idx="8">
                  <c:v>Kin's death threat</c:v>
                </c:pt>
                <c:pt idx="9">
                  <c:v>Abuse</c:v>
                </c:pt>
                <c:pt idx="10">
                  <c:v>Kin's abuse</c:v>
                </c:pt>
                <c:pt idx="11">
                  <c:v>Severe injury</c:v>
                </c:pt>
                <c:pt idx="12">
                  <c:v>Kin's severe injury</c:v>
                </c:pt>
              </c:strCache>
            </c:strRef>
          </c:cat>
          <c:val>
            <c:numRef>
              <c:f>Foglio1!$B$2:$B$14</c:f>
              <c:numCache>
                <c:formatCode>0.00%</c:formatCode>
                <c:ptCount val="13"/>
                <c:pt idx="0">
                  <c:v>1.5100000000000001E-2</c:v>
                </c:pt>
                <c:pt idx="1">
                  <c:v>3.49E-2</c:v>
                </c:pt>
                <c:pt idx="2">
                  <c:v>9.4999999999999998E-3</c:v>
                </c:pt>
                <c:pt idx="3">
                  <c:v>7.1000000000000004E-3</c:v>
                </c:pt>
                <c:pt idx="4">
                  <c:v>4.0000000000000001E-3</c:v>
                </c:pt>
                <c:pt idx="5">
                  <c:v>8.7999999999999995E-2</c:v>
                </c:pt>
                <c:pt idx="6">
                  <c:v>8.0000000000000004E-4</c:v>
                </c:pt>
                <c:pt idx="7">
                  <c:v>7.1000000000000004E-3</c:v>
                </c:pt>
                <c:pt idx="8">
                  <c:v>6.3399999999999998E-2</c:v>
                </c:pt>
                <c:pt idx="9">
                  <c:v>6.3E-3</c:v>
                </c:pt>
                <c:pt idx="10">
                  <c:v>4.0000000000000001E-3</c:v>
                </c:pt>
                <c:pt idx="11">
                  <c:v>1.11E-2</c:v>
                </c:pt>
                <c:pt idx="12">
                  <c:v>1.98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25-409F-8F8D-C0D940ADF4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5342976"/>
        <c:axId val="35361152"/>
      </c:barChart>
      <c:catAx>
        <c:axId val="353429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5361152"/>
        <c:crosses val="autoZero"/>
        <c:auto val="1"/>
        <c:lblAlgn val="ctr"/>
        <c:lblOffset val="100"/>
        <c:noMultiLvlLbl val="0"/>
      </c:catAx>
      <c:valAx>
        <c:axId val="35361152"/>
        <c:scaling>
          <c:orientation val="minMax"/>
        </c:scaling>
        <c:delete val="0"/>
        <c:axPos val="l"/>
        <c:majorGridlines/>
        <c:numFmt formatCode="0.00%" sourceLinked="1"/>
        <c:majorTickMark val="out"/>
        <c:minorTickMark val="none"/>
        <c:tickLblPos val="nextTo"/>
        <c:crossAx val="353429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Marika Orlandi</cp:lastModifiedBy>
  <cp:revision>3</cp:revision>
  <dcterms:created xsi:type="dcterms:W3CDTF">2020-11-19T22:55:00Z</dcterms:created>
  <dcterms:modified xsi:type="dcterms:W3CDTF">2020-12-20T16:45:00Z</dcterms:modified>
</cp:coreProperties>
</file>